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EB7A36" w14:textId="6D262BB3" w:rsidR="0067319A" w:rsidRPr="00243C1F" w:rsidRDefault="0067319A" w:rsidP="0067319A">
      <w:pPr>
        <w:rPr>
          <w:rFonts w:ascii="Times New Roman" w:hAnsi="Times New Roman" w:cs="Times New Roman"/>
          <w:b/>
          <w:bCs/>
        </w:rPr>
      </w:pPr>
      <w:r w:rsidRPr="00243C1F">
        <w:rPr>
          <w:rFonts w:ascii="Times New Roman" w:hAnsi="Times New Roman" w:cs="Times New Roman"/>
          <w:b/>
          <w:bCs/>
        </w:rPr>
        <w:t xml:space="preserve">Supplemental Table </w:t>
      </w:r>
      <w:r w:rsidR="00243C1F" w:rsidRPr="00243C1F">
        <w:rPr>
          <w:rFonts w:ascii="Times New Roman" w:hAnsi="Times New Roman" w:cs="Times New Roman"/>
          <w:b/>
          <w:bCs/>
        </w:rPr>
        <w:t>3</w:t>
      </w:r>
      <w:r w:rsidRPr="00243C1F">
        <w:rPr>
          <w:rFonts w:ascii="Times New Roman" w:hAnsi="Times New Roman" w:cs="Times New Roman"/>
          <w:b/>
          <w:bCs/>
        </w:rPr>
        <w:t xml:space="preserve">: </w:t>
      </w:r>
      <w:r w:rsidR="00F06AC1" w:rsidRPr="00F06AC1">
        <w:rPr>
          <w:rFonts w:ascii="Times New Roman" w:hAnsi="Times New Roman" w:cs="Times New Roman"/>
          <w:b/>
          <w:bCs/>
        </w:rPr>
        <w:t xml:space="preserve">Scales for Outcomes in Parkinson’s Disease-Psychosocial Functioning (SCOPA-PS) and Parkinson Disease Questionnaire-39 (PDQ-39) </w:t>
      </w:r>
      <w:r w:rsidR="00243C1F" w:rsidRPr="00243C1F">
        <w:rPr>
          <w:rFonts w:ascii="Times New Roman" w:hAnsi="Times New Roman" w:cs="Times New Roman"/>
          <w:b/>
          <w:bCs/>
        </w:rPr>
        <w:t xml:space="preserve">Results </w:t>
      </w:r>
    </w:p>
    <w:p w14:paraId="42AC7A84" w14:textId="77777777" w:rsidR="0067319A" w:rsidRPr="00243C1F" w:rsidRDefault="0067319A" w:rsidP="0067319A">
      <w:pPr>
        <w:rPr>
          <w:rFonts w:ascii="Times New Roman" w:hAnsi="Times New Roman" w:cs="Times New Roman"/>
          <w:b/>
          <w:bCs/>
        </w:rPr>
      </w:pPr>
    </w:p>
    <w:tbl>
      <w:tblPr>
        <w:tblStyle w:val="TableGridLight"/>
        <w:tblW w:w="12430" w:type="dxa"/>
        <w:jc w:val="center"/>
        <w:tblLayout w:type="fixed"/>
        <w:tblLook w:val="04A0" w:firstRow="1" w:lastRow="0" w:firstColumn="1" w:lastColumn="0" w:noHBand="0" w:noVBand="1"/>
      </w:tblPr>
      <w:tblGrid>
        <w:gridCol w:w="7465"/>
        <w:gridCol w:w="1980"/>
        <w:gridCol w:w="1980"/>
        <w:gridCol w:w="1005"/>
      </w:tblGrid>
      <w:tr w:rsidR="0067319A" w:rsidRPr="00243C1F" w14:paraId="6276D478" w14:textId="77777777" w:rsidTr="008310CE">
        <w:trPr>
          <w:trHeight w:val="251"/>
          <w:jc w:val="center"/>
        </w:trPr>
        <w:tc>
          <w:tcPr>
            <w:tcW w:w="7465" w:type="dxa"/>
            <w:shd w:val="clear" w:color="auto" w:fill="D1D1D1" w:themeFill="background2" w:themeFillShade="E6"/>
            <w:vAlign w:val="center"/>
          </w:tcPr>
          <w:p w14:paraId="6DE4E3E8" w14:textId="38B5132B" w:rsidR="0067319A" w:rsidRPr="00243C1F" w:rsidRDefault="0067319A" w:rsidP="006731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3C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rvey </w:t>
            </w:r>
          </w:p>
        </w:tc>
        <w:tc>
          <w:tcPr>
            <w:tcW w:w="1980" w:type="dxa"/>
            <w:shd w:val="clear" w:color="auto" w:fill="D1D1D1" w:themeFill="background2" w:themeFillShade="E6"/>
            <w:vAlign w:val="center"/>
          </w:tcPr>
          <w:p w14:paraId="7860B53E" w14:textId="11C1F93A" w:rsidR="0067319A" w:rsidRPr="00243C1F" w:rsidRDefault="0067319A" w:rsidP="008310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3C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e-Program </w:t>
            </w:r>
            <w:r w:rsidR="008310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re</w:t>
            </w:r>
          </w:p>
          <w:p w14:paraId="01081FD7" w14:textId="1BB88722" w:rsidR="0067319A" w:rsidRPr="00243C1F" w:rsidRDefault="0067319A" w:rsidP="00D42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3C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Median, IQR) </w:t>
            </w:r>
          </w:p>
        </w:tc>
        <w:tc>
          <w:tcPr>
            <w:tcW w:w="1980" w:type="dxa"/>
            <w:shd w:val="clear" w:color="auto" w:fill="D1D1D1" w:themeFill="background2" w:themeFillShade="E6"/>
            <w:vAlign w:val="center"/>
          </w:tcPr>
          <w:p w14:paraId="104AE6D5" w14:textId="6EAD8486" w:rsidR="0067319A" w:rsidRPr="00243C1F" w:rsidRDefault="0067319A" w:rsidP="006731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3C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ost-Program </w:t>
            </w:r>
            <w:r w:rsidR="008310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re</w:t>
            </w:r>
          </w:p>
          <w:p w14:paraId="133B2B95" w14:textId="24862F08" w:rsidR="0067319A" w:rsidRPr="00243C1F" w:rsidRDefault="0067319A" w:rsidP="006731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3C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edian, IQR)</w:t>
            </w:r>
          </w:p>
        </w:tc>
        <w:tc>
          <w:tcPr>
            <w:tcW w:w="1005" w:type="dxa"/>
            <w:shd w:val="clear" w:color="auto" w:fill="D1D1D1" w:themeFill="background2" w:themeFillShade="E6"/>
            <w:vAlign w:val="center"/>
          </w:tcPr>
          <w:p w14:paraId="0BC42495" w14:textId="039F5475" w:rsidR="0067319A" w:rsidRPr="00243C1F" w:rsidRDefault="0067319A" w:rsidP="00D42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3C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</w:t>
            </w:r>
            <w:proofErr w:type="spellStart"/>
            <w:r w:rsidRPr="00243C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r w:rsidRPr="00243C1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67319A" w:rsidRPr="00243C1F" w14:paraId="66201195" w14:textId="77777777" w:rsidTr="008310CE">
        <w:trPr>
          <w:trHeight w:val="521"/>
          <w:jc w:val="center"/>
        </w:trPr>
        <w:tc>
          <w:tcPr>
            <w:tcW w:w="7465" w:type="dxa"/>
            <w:shd w:val="clear" w:color="auto" w:fill="F2F2F2" w:themeFill="background1" w:themeFillShade="F2"/>
            <w:vAlign w:val="center"/>
          </w:tcPr>
          <w:p w14:paraId="78B6054F" w14:textId="37F17502" w:rsidR="0067319A" w:rsidRPr="008310CE" w:rsidRDefault="0067319A" w:rsidP="00D426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10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ales for Outcomes in Parkinson's Disease- Psychosocial Functioning (SCOPA-PS)</w:t>
            </w:r>
            <w:r w:rsidR="008310CE" w:rsidRPr="008310C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6951906C" w14:textId="3309EBD2" w:rsidR="0067319A" w:rsidRPr="00243C1F" w:rsidRDefault="0067319A" w:rsidP="00D4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37C9A335" w14:textId="3162B6C2" w:rsidR="0067319A" w:rsidRPr="00243C1F" w:rsidRDefault="0067319A" w:rsidP="00D4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F2F2F2" w:themeFill="background1" w:themeFillShade="F2"/>
            <w:vAlign w:val="center"/>
          </w:tcPr>
          <w:p w14:paraId="025AF370" w14:textId="414FE721" w:rsidR="0067319A" w:rsidRPr="00243C1F" w:rsidRDefault="0067319A" w:rsidP="00D4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10CE" w:rsidRPr="00243C1F" w14:paraId="57E37645" w14:textId="77777777" w:rsidTr="008310CE">
        <w:trPr>
          <w:trHeight w:val="521"/>
          <w:jc w:val="center"/>
        </w:trPr>
        <w:tc>
          <w:tcPr>
            <w:tcW w:w="7465" w:type="dxa"/>
            <w:shd w:val="clear" w:color="auto" w:fill="auto"/>
            <w:vAlign w:val="center"/>
          </w:tcPr>
          <w:p w14:paraId="0C40CDBE" w14:textId="36978F26" w:rsidR="008310CE" w:rsidRPr="00243C1F" w:rsidRDefault="008310CE" w:rsidP="008310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 </w:t>
            </w:r>
            <w:r w:rsidRPr="008310CE">
              <w:rPr>
                <w:rFonts w:ascii="Times New Roman" w:hAnsi="Times New Roman" w:cs="Times New Roman"/>
                <w:sz w:val="20"/>
                <w:szCs w:val="20"/>
              </w:rPr>
              <w:t>During the past month, have you had difficulty with work, household or oth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310CE">
              <w:rPr>
                <w:rFonts w:ascii="Times New Roman" w:hAnsi="Times New Roman" w:cs="Times New Roman"/>
                <w:sz w:val="20"/>
                <w:szCs w:val="20"/>
              </w:rPr>
              <w:t>chores?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D219F48" w14:textId="00001F8C" w:rsidR="008310CE" w:rsidRDefault="008310CE" w:rsidP="00D4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-2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DE85BE7" w14:textId="0A421831" w:rsidR="008310CE" w:rsidRPr="00243C1F" w:rsidRDefault="008310CE" w:rsidP="00D4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-1)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561AA973" w14:textId="3F84227B" w:rsidR="008310CE" w:rsidRPr="00243C1F" w:rsidRDefault="008310CE" w:rsidP="00D4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7</w:t>
            </w:r>
          </w:p>
        </w:tc>
      </w:tr>
      <w:tr w:rsidR="008310CE" w:rsidRPr="00243C1F" w14:paraId="791D879E" w14:textId="77777777" w:rsidTr="008310CE">
        <w:trPr>
          <w:trHeight w:val="521"/>
          <w:jc w:val="center"/>
        </w:trPr>
        <w:tc>
          <w:tcPr>
            <w:tcW w:w="7465" w:type="dxa"/>
            <w:shd w:val="clear" w:color="auto" w:fill="auto"/>
            <w:vAlign w:val="center"/>
          </w:tcPr>
          <w:p w14:paraId="573958C7" w14:textId="4CDD58FA" w:rsidR="008310CE" w:rsidRPr="00243C1F" w:rsidRDefault="008310CE" w:rsidP="008310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 </w:t>
            </w:r>
            <w:r w:rsidRPr="008310CE">
              <w:rPr>
                <w:rFonts w:ascii="Times New Roman" w:hAnsi="Times New Roman" w:cs="Times New Roman"/>
                <w:sz w:val="20"/>
                <w:szCs w:val="20"/>
              </w:rPr>
              <w:t xml:space="preserve">During the past month, have you had difficulty with hobbies, sport or leisure activities? 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E0FB896" w14:textId="03BA7ECB" w:rsidR="008310CE" w:rsidRDefault="008310CE" w:rsidP="00D4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-1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C293AB8" w14:textId="2C3FD9EC" w:rsidR="008310CE" w:rsidRPr="00243C1F" w:rsidRDefault="008310CE" w:rsidP="00D4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-1)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64BE71B8" w14:textId="661EA30C" w:rsidR="008310CE" w:rsidRPr="00243C1F" w:rsidRDefault="008310CE" w:rsidP="00D4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</w:tr>
      <w:tr w:rsidR="008310CE" w:rsidRPr="00243C1F" w14:paraId="4F4EF7B5" w14:textId="77777777" w:rsidTr="008310CE">
        <w:trPr>
          <w:trHeight w:val="521"/>
          <w:jc w:val="center"/>
        </w:trPr>
        <w:tc>
          <w:tcPr>
            <w:tcW w:w="7465" w:type="dxa"/>
            <w:shd w:val="clear" w:color="auto" w:fill="auto"/>
            <w:vAlign w:val="center"/>
          </w:tcPr>
          <w:p w14:paraId="4F872681" w14:textId="6F3E8766" w:rsidR="008310CE" w:rsidRPr="00243C1F" w:rsidRDefault="008310CE" w:rsidP="008310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 </w:t>
            </w:r>
            <w:r w:rsidRPr="008310CE">
              <w:rPr>
                <w:rFonts w:ascii="Times New Roman" w:hAnsi="Times New Roman" w:cs="Times New Roman"/>
                <w:sz w:val="20"/>
                <w:szCs w:val="20"/>
              </w:rPr>
              <w:t xml:space="preserve">During the past month, have you felt uncertain in your contact with others? 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EDD0745" w14:textId="2DDF88BC" w:rsidR="008310CE" w:rsidRDefault="008310CE" w:rsidP="00D4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-1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06CA4D4" w14:textId="4D697B45" w:rsidR="008310CE" w:rsidRPr="00243C1F" w:rsidRDefault="008310CE" w:rsidP="00D4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-1)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72FC2CC8" w14:textId="200CA3E9" w:rsidR="008310CE" w:rsidRPr="00243C1F" w:rsidRDefault="008310CE" w:rsidP="00D4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6</w:t>
            </w:r>
          </w:p>
        </w:tc>
      </w:tr>
      <w:tr w:rsidR="008310CE" w:rsidRPr="00243C1F" w14:paraId="5A7FC3F6" w14:textId="77777777" w:rsidTr="008310CE">
        <w:trPr>
          <w:trHeight w:val="521"/>
          <w:jc w:val="center"/>
        </w:trPr>
        <w:tc>
          <w:tcPr>
            <w:tcW w:w="7465" w:type="dxa"/>
            <w:shd w:val="clear" w:color="auto" w:fill="auto"/>
            <w:vAlign w:val="center"/>
          </w:tcPr>
          <w:p w14:paraId="549CFA7D" w14:textId="521E4B60" w:rsidR="008310CE" w:rsidRPr="00243C1F" w:rsidRDefault="008310CE" w:rsidP="008310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10CE">
              <w:rPr>
                <w:rFonts w:ascii="Times New Roman" w:hAnsi="Times New Roman" w:cs="Times New Roman"/>
                <w:sz w:val="20"/>
                <w:szCs w:val="20"/>
              </w:rPr>
              <w:t xml:space="preserve">4. During the past month, have you had problems getting along with your partner, family or good friends? 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5427A82" w14:textId="71883966" w:rsidR="008310CE" w:rsidRDefault="008310CE" w:rsidP="00D4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-0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26292B0" w14:textId="2BE92F53" w:rsidR="008310CE" w:rsidRPr="00243C1F" w:rsidRDefault="008310CE" w:rsidP="00D4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-1)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1AA22C07" w14:textId="73739419" w:rsidR="008310CE" w:rsidRPr="00243C1F" w:rsidRDefault="008310CE" w:rsidP="00D4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7</w:t>
            </w:r>
          </w:p>
        </w:tc>
      </w:tr>
      <w:tr w:rsidR="008310CE" w:rsidRPr="00243C1F" w14:paraId="7B815971" w14:textId="77777777" w:rsidTr="008310CE">
        <w:trPr>
          <w:trHeight w:val="521"/>
          <w:jc w:val="center"/>
        </w:trPr>
        <w:tc>
          <w:tcPr>
            <w:tcW w:w="7465" w:type="dxa"/>
            <w:shd w:val="clear" w:color="auto" w:fill="auto"/>
            <w:vAlign w:val="center"/>
          </w:tcPr>
          <w:p w14:paraId="7150ABFF" w14:textId="5D88547E" w:rsidR="008310CE" w:rsidRPr="00243C1F" w:rsidRDefault="008310CE" w:rsidP="008310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10CE">
              <w:rPr>
                <w:rFonts w:ascii="Times New Roman" w:hAnsi="Times New Roman" w:cs="Times New Roman"/>
                <w:sz w:val="20"/>
                <w:szCs w:val="20"/>
              </w:rPr>
              <w:t xml:space="preserve">5. During the past month, have you had problems in the area of sexuality? 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EE34162" w14:textId="3E701903" w:rsidR="008310CE" w:rsidRDefault="008310CE" w:rsidP="00D4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-0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F502E16" w14:textId="1E54F23E" w:rsidR="008310CE" w:rsidRPr="00243C1F" w:rsidRDefault="008310CE" w:rsidP="00D4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-0)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3204C188" w14:textId="32CE601C" w:rsidR="008310CE" w:rsidRPr="00243C1F" w:rsidRDefault="008310CE" w:rsidP="00D4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</w:tr>
      <w:tr w:rsidR="008310CE" w:rsidRPr="00243C1F" w14:paraId="075D9B0C" w14:textId="77777777" w:rsidTr="008310CE">
        <w:trPr>
          <w:trHeight w:val="521"/>
          <w:jc w:val="center"/>
        </w:trPr>
        <w:tc>
          <w:tcPr>
            <w:tcW w:w="7465" w:type="dxa"/>
            <w:shd w:val="clear" w:color="auto" w:fill="auto"/>
            <w:vAlign w:val="center"/>
          </w:tcPr>
          <w:p w14:paraId="311F19D5" w14:textId="3469E524" w:rsidR="008310CE" w:rsidRPr="00243C1F" w:rsidRDefault="008310CE" w:rsidP="008310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10CE">
              <w:rPr>
                <w:rFonts w:ascii="Times New Roman" w:hAnsi="Times New Roman" w:cs="Times New Roman"/>
                <w:sz w:val="20"/>
                <w:szCs w:val="20"/>
              </w:rPr>
              <w:t xml:space="preserve">6. During the past month, have you felt more house-bound than you would wish to be? 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12ED8DF" w14:textId="14971AD5" w:rsidR="008310CE" w:rsidRDefault="008310CE" w:rsidP="00D4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-1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D42AA58" w14:textId="0B7C3EC4" w:rsidR="008310CE" w:rsidRPr="00243C1F" w:rsidRDefault="008310CE" w:rsidP="00D4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-2)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118DC8D0" w14:textId="62D911BD" w:rsidR="008310CE" w:rsidRPr="00243C1F" w:rsidRDefault="008310CE" w:rsidP="00D4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4</w:t>
            </w:r>
          </w:p>
        </w:tc>
      </w:tr>
      <w:tr w:rsidR="008310CE" w:rsidRPr="00243C1F" w14:paraId="0423777F" w14:textId="77777777" w:rsidTr="008310CE">
        <w:trPr>
          <w:trHeight w:val="521"/>
          <w:jc w:val="center"/>
        </w:trPr>
        <w:tc>
          <w:tcPr>
            <w:tcW w:w="7465" w:type="dxa"/>
            <w:shd w:val="clear" w:color="auto" w:fill="auto"/>
            <w:vAlign w:val="center"/>
          </w:tcPr>
          <w:p w14:paraId="33911949" w14:textId="315F69C8" w:rsidR="008310CE" w:rsidRPr="00243C1F" w:rsidRDefault="008310CE" w:rsidP="008310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10CE">
              <w:rPr>
                <w:rFonts w:ascii="Times New Roman" w:hAnsi="Times New Roman" w:cs="Times New Roman"/>
                <w:sz w:val="20"/>
                <w:szCs w:val="20"/>
              </w:rPr>
              <w:t xml:space="preserve">7. To what extent have you had the feeling that you have had to ask others for help </w:t>
            </w:r>
            <w:r w:rsidRPr="008310C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oo </w:t>
            </w:r>
            <w:r w:rsidRPr="008310CE">
              <w:rPr>
                <w:rFonts w:ascii="Times New Roman" w:hAnsi="Times New Roman" w:cs="Times New Roman"/>
                <w:sz w:val="20"/>
                <w:szCs w:val="20"/>
              </w:rPr>
              <w:t xml:space="preserve">often during the past month? 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083C176" w14:textId="7755819E" w:rsidR="008310CE" w:rsidRDefault="008310CE" w:rsidP="00D4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-1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9A1B1B2" w14:textId="44AB5C5C" w:rsidR="008310CE" w:rsidRPr="00243C1F" w:rsidRDefault="008310CE" w:rsidP="00D4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-1)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0B2ACDBD" w14:textId="160C1E81" w:rsidR="008310CE" w:rsidRPr="00243C1F" w:rsidRDefault="008310CE" w:rsidP="00D4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2</w:t>
            </w:r>
          </w:p>
        </w:tc>
      </w:tr>
      <w:tr w:rsidR="008310CE" w:rsidRPr="00243C1F" w14:paraId="191DB847" w14:textId="77777777" w:rsidTr="008310CE">
        <w:trPr>
          <w:trHeight w:val="521"/>
          <w:jc w:val="center"/>
        </w:trPr>
        <w:tc>
          <w:tcPr>
            <w:tcW w:w="7465" w:type="dxa"/>
            <w:shd w:val="clear" w:color="auto" w:fill="auto"/>
            <w:vAlign w:val="center"/>
          </w:tcPr>
          <w:p w14:paraId="37A1B3F3" w14:textId="1ACFCFB1" w:rsidR="008310CE" w:rsidRPr="00243C1F" w:rsidRDefault="008310CE" w:rsidP="008310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10CE">
              <w:rPr>
                <w:rFonts w:ascii="Times New Roman" w:hAnsi="Times New Roman" w:cs="Times New Roman"/>
                <w:sz w:val="20"/>
                <w:szCs w:val="20"/>
              </w:rPr>
              <w:t xml:space="preserve">8. To what extent have you felt isolated and lonely during the past month? 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18152E8" w14:textId="1349D8B1" w:rsidR="008310CE" w:rsidRDefault="008310CE" w:rsidP="00D4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-1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956821E" w14:textId="6F49215C" w:rsidR="008310CE" w:rsidRPr="00243C1F" w:rsidRDefault="008310CE" w:rsidP="00D4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-1)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36CAB20F" w14:textId="2E869832" w:rsidR="008310CE" w:rsidRPr="00243C1F" w:rsidRDefault="008310CE" w:rsidP="00D4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</w:tr>
      <w:tr w:rsidR="008310CE" w:rsidRPr="00243C1F" w14:paraId="5C1235EC" w14:textId="77777777" w:rsidTr="008310CE">
        <w:trPr>
          <w:trHeight w:val="521"/>
          <w:jc w:val="center"/>
        </w:trPr>
        <w:tc>
          <w:tcPr>
            <w:tcW w:w="7465" w:type="dxa"/>
            <w:shd w:val="clear" w:color="auto" w:fill="auto"/>
            <w:vAlign w:val="center"/>
          </w:tcPr>
          <w:p w14:paraId="6CE7AD43" w14:textId="514DF68C" w:rsidR="008310CE" w:rsidRPr="00243C1F" w:rsidRDefault="008310CE" w:rsidP="008310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10CE">
              <w:rPr>
                <w:rFonts w:ascii="Times New Roman" w:hAnsi="Times New Roman" w:cs="Times New Roman"/>
                <w:sz w:val="20"/>
                <w:szCs w:val="20"/>
              </w:rPr>
              <w:t xml:space="preserve">9. During the past month, have you had difficulty when having a conversation? 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EEEE3C5" w14:textId="20358438" w:rsidR="008310CE" w:rsidRDefault="008310CE" w:rsidP="00D4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-1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DA4BCC7" w14:textId="476827D9" w:rsidR="008310CE" w:rsidRPr="00243C1F" w:rsidRDefault="008310CE" w:rsidP="00D4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-1)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33EB11AF" w14:textId="4F1928D1" w:rsidR="008310CE" w:rsidRPr="00243C1F" w:rsidRDefault="008310CE" w:rsidP="00D4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</w:tr>
      <w:tr w:rsidR="008310CE" w:rsidRPr="00243C1F" w14:paraId="0B20E5E1" w14:textId="77777777" w:rsidTr="008310CE">
        <w:trPr>
          <w:trHeight w:val="521"/>
          <w:jc w:val="center"/>
        </w:trPr>
        <w:tc>
          <w:tcPr>
            <w:tcW w:w="7465" w:type="dxa"/>
            <w:shd w:val="clear" w:color="auto" w:fill="auto"/>
            <w:vAlign w:val="center"/>
          </w:tcPr>
          <w:p w14:paraId="1BAED83D" w14:textId="6929202B" w:rsidR="008310CE" w:rsidRPr="00243C1F" w:rsidRDefault="008310CE" w:rsidP="008310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10CE">
              <w:rPr>
                <w:rFonts w:ascii="Times New Roman" w:hAnsi="Times New Roman" w:cs="Times New Roman"/>
                <w:sz w:val="20"/>
                <w:szCs w:val="20"/>
              </w:rPr>
              <w:t xml:space="preserve">10. To what extent have you felt ashamed of your disease during the past month? 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DAA5CFA" w14:textId="428210A1" w:rsidR="008310CE" w:rsidRDefault="008310CE" w:rsidP="00D4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-1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BBD9ADE" w14:textId="3BBDD573" w:rsidR="008310CE" w:rsidRPr="00243C1F" w:rsidRDefault="008310CE" w:rsidP="00D4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-1)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23EB0B65" w14:textId="018598F6" w:rsidR="008310CE" w:rsidRPr="00243C1F" w:rsidRDefault="008310CE" w:rsidP="00D4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</w:tr>
      <w:tr w:rsidR="008310CE" w:rsidRPr="00243C1F" w14:paraId="779460E3" w14:textId="77777777" w:rsidTr="008310CE">
        <w:trPr>
          <w:trHeight w:val="521"/>
          <w:jc w:val="center"/>
        </w:trPr>
        <w:tc>
          <w:tcPr>
            <w:tcW w:w="7465" w:type="dxa"/>
            <w:shd w:val="clear" w:color="auto" w:fill="auto"/>
            <w:vAlign w:val="center"/>
          </w:tcPr>
          <w:p w14:paraId="269B29F4" w14:textId="3412EE2F" w:rsidR="008310CE" w:rsidRPr="00243C1F" w:rsidRDefault="008310CE" w:rsidP="008310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10CE">
              <w:rPr>
                <w:rFonts w:ascii="Times New Roman" w:hAnsi="Times New Roman" w:cs="Times New Roman"/>
                <w:sz w:val="20"/>
                <w:szCs w:val="20"/>
              </w:rPr>
              <w:t>11. During the past month, have you been concerned about the future?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9A52BF7" w14:textId="061AF1BD" w:rsidR="008310CE" w:rsidRDefault="008310CE" w:rsidP="00D4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-2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09470A8" w14:textId="010DAB5B" w:rsidR="008310CE" w:rsidRPr="00243C1F" w:rsidRDefault="008310CE" w:rsidP="00D4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-2)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19B2B347" w14:textId="04F3986E" w:rsidR="008310CE" w:rsidRPr="00243C1F" w:rsidRDefault="008310CE" w:rsidP="00D4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3</w:t>
            </w:r>
          </w:p>
        </w:tc>
      </w:tr>
      <w:tr w:rsidR="008310CE" w:rsidRPr="00243C1F" w14:paraId="7FFDCD4C" w14:textId="77777777" w:rsidTr="008310CE">
        <w:trPr>
          <w:trHeight w:val="521"/>
          <w:jc w:val="center"/>
        </w:trPr>
        <w:tc>
          <w:tcPr>
            <w:tcW w:w="7465" w:type="dxa"/>
            <w:shd w:val="clear" w:color="auto" w:fill="auto"/>
            <w:vAlign w:val="center"/>
          </w:tcPr>
          <w:p w14:paraId="081F5CE4" w14:textId="15B8349A" w:rsidR="008310CE" w:rsidRPr="00243C1F" w:rsidRDefault="008310CE" w:rsidP="008310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mmary Index 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556C940" w14:textId="77777777" w:rsidR="008310CE" w:rsidRPr="00243C1F" w:rsidRDefault="008310CE" w:rsidP="00831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2</w:t>
            </w:r>
            <w:r w:rsidRPr="00243C1F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</w:p>
          <w:p w14:paraId="363B49A1" w14:textId="4D7390EA" w:rsidR="008310CE" w:rsidRDefault="008310CE" w:rsidP="00831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C1F">
              <w:rPr>
                <w:rFonts w:ascii="Times New Roman" w:hAnsi="Times New Roman" w:cs="Times New Roman"/>
                <w:sz w:val="20"/>
                <w:szCs w:val="20"/>
              </w:rPr>
              <w:t xml:space="preserve">(IQ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  <w:r w:rsidRPr="00243C1F">
              <w:rPr>
                <w:rFonts w:ascii="Times New Roman" w:hAnsi="Times New Roman" w:cs="Times New Roman"/>
                <w:sz w:val="20"/>
                <w:szCs w:val="20"/>
              </w:rPr>
              <w:t>-30.3%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58B33BA" w14:textId="77777777" w:rsidR="008310CE" w:rsidRPr="00243C1F" w:rsidRDefault="008310CE" w:rsidP="00831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C1F">
              <w:rPr>
                <w:rFonts w:ascii="Times New Roman" w:hAnsi="Times New Roman" w:cs="Times New Roman"/>
                <w:sz w:val="20"/>
                <w:szCs w:val="20"/>
              </w:rPr>
              <w:t xml:space="preserve">18.2% </w:t>
            </w:r>
          </w:p>
          <w:p w14:paraId="1B84852D" w14:textId="284C54CB" w:rsidR="008310CE" w:rsidRPr="00243C1F" w:rsidRDefault="008310CE" w:rsidP="00831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C1F">
              <w:rPr>
                <w:rFonts w:ascii="Times New Roman" w:hAnsi="Times New Roman" w:cs="Times New Roman"/>
                <w:sz w:val="20"/>
                <w:szCs w:val="20"/>
              </w:rPr>
              <w:t xml:space="preserve">(IQ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  <w:r w:rsidRPr="00243C1F">
              <w:rPr>
                <w:rFonts w:ascii="Times New Roman" w:hAnsi="Times New Roman" w:cs="Times New Roman"/>
                <w:sz w:val="20"/>
                <w:szCs w:val="20"/>
              </w:rPr>
              <w:t>-33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243C1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45F5C11A" w14:textId="135DAAA5" w:rsidR="008310CE" w:rsidRPr="00243C1F" w:rsidRDefault="008310CE" w:rsidP="00831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C1F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67319A" w:rsidRPr="00243C1F" w14:paraId="2D4024D3" w14:textId="77777777" w:rsidTr="008310CE">
        <w:trPr>
          <w:trHeight w:val="431"/>
          <w:jc w:val="center"/>
        </w:trPr>
        <w:tc>
          <w:tcPr>
            <w:tcW w:w="7465" w:type="dxa"/>
            <w:shd w:val="clear" w:color="auto" w:fill="F2F2F2" w:themeFill="background1" w:themeFillShade="F2"/>
            <w:vAlign w:val="center"/>
          </w:tcPr>
          <w:p w14:paraId="774F71AB" w14:textId="58AC299C" w:rsidR="0067319A" w:rsidRPr="008310CE" w:rsidRDefault="0067319A" w:rsidP="00D426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10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kinson’s Disease Questionnaire-39 (PDQ-39)</w:t>
            </w:r>
            <w:r w:rsidR="008310CE" w:rsidRPr="008310C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2B898FC1" w14:textId="451954E3" w:rsidR="0067319A" w:rsidRPr="00243C1F" w:rsidRDefault="0067319A" w:rsidP="00D4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6384B0A2" w14:textId="4BBA4C99" w:rsidR="0067319A" w:rsidRPr="00243C1F" w:rsidRDefault="0067319A" w:rsidP="00D4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F2F2F2" w:themeFill="background1" w:themeFillShade="F2"/>
            <w:vAlign w:val="center"/>
          </w:tcPr>
          <w:p w14:paraId="68EF2115" w14:textId="67A54E50" w:rsidR="0067319A" w:rsidRPr="00243C1F" w:rsidRDefault="0067319A" w:rsidP="00D4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319A" w:rsidRPr="00243C1F" w14:paraId="5BBF1712" w14:textId="77777777" w:rsidTr="008310CE">
        <w:trPr>
          <w:trHeight w:val="431"/>
          <w:jc w:val="center"/>
        </w:trPr>
        <w:tc>
          <w:tcPr>
            <w:tcW w:w="7465" w:type="dxa"/>
            <w:shd w:val="clear" w:color="auto" w:fill="auto"/>
            <w:vAlign w:val="center"/>
          </w:tcPr>
          <w:p w14:paraId="704D277A" w14:textId="4CBD5335" w:rsidR="0067319A" w:rsidRPr="00243C1F" w:rsidRDefault="0067319A" w:rsidP="0067319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43C1F">
              <w:rPr>
                <w:rFonts w:ascii="Times New Roman" w:hAnsi="Times New Roman" w:cs="Times New Roman"/>
                <w:sz w:val="20"/>
                <w:szCs w:val="20"/>
              </w:rPr>
              <w:t>Domain 1: Mobility (questions 1-10)</w:t>
            </w:r>
          </w:p>
        </w:tc>
        <w:tc>
          <w:tcPr>
            <w:tcW w:w="1980" w:type="dxa"/>
            <w:vAlign w:val="center"/>
          </w:tcPr>
          <w:p w14:paraId="22AB9A53" w14:textId="28A1BC19" w:rsidR="0067319A" w:rsidRPr="00243C1F" w:rsidRDefault="0067319A" w:rsidP="00D4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C1F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</w:p>
          <w:p w14:paraId="5AF067AF" w14:textId="1147B309" w:rsidR="0067319A" w:rsidRPr="00243C1F" w:rsidRDefault="0067319A" w:rsidP="00D4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C1F">
              <w:rPr>
                <w:rFonts w:ascii="Times New Roman" w:hAnsi="Times New Roman" w:cs="Times New Roman"/>
                <w:sz w:val="20"/>
                <w:szCs w:val="20"/>
              </w:rPr>
              <w:t>(10.0-62.5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97CB57E" w14:textId="77B8989D" w:rsidR="0067319A" w:rsidRPr="00243C1F" w:rsidRDefault="0067319A" w:rsidP="00D4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C1F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</w:p>
          <w:p w14:paraId="53C681DC" w14:textId="36A05A6F" w:rsidR="0067319A" w:rsidRPr="00243C1F" w:rsidRDefault="0067319A" w:rsidP="00D4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C1F">
              <w:rPr>
                <w:rFonts w:ascii="Times New Roman" w:hAnsi="Times New Roman" w:cs="Times New Roman"/>
                <w:sz w:val="20"/>
                <w:szCs w:val="20"/>
              </w:rPr>
              <w:t>(5.0-</w:t>
            </w:r>
            <w:r w:rsidR="00243C1F">
              <w:rPr>
                <w:rFonts w:ascii="Times New Roman" w:hAnsi="Times New Roman" w:cs="Times New Roman"/>
                <w:sz w:val="20"/>
                <w:szCs w:val="20"/>
              </w:rPr>
              <w:t>42.5</w:t>
            </w:r>
            <w:r w:rsidRPr="00243C1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5" w:type="dxa"/>
            <w:vAlign w:val="center"/>
          </w:tcPr>
          <w:p w14:paraId="0170B43C" w14:textId="0E9EA234" w:rsidR="0067319A" w:rsidRPr="00243C1F" w:rsidRDefault="0067319A" w:rsidP="00D4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C1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43C1F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</w:p>
        </w:tc>
      </w:tr>
      <w:tr w:rsidR="0067319A" w:rsidRPr="00243C1F" w14:paraId="46336191" w14:textId="77777777" w:rsidTr="008310CE">
        <w:trPr>
          <w:trHeight w:val="431"/>
          <w:jc w:val="center"/>
        </w:trPr>
        <w:tc>
          <w:tcPr>
            <w:tcW w:w="7465" w:type="dxa"/>
            <w:shd w:val="clear" w:color="auto" w:fill="auto"/>
            <w:vAlign w:val="center"/>
          </w:tcPr>
          <w:p w14:paraId="1751024D" w14:textId="6C835539" w:rsidR="0067319A" w:rsidRPr="00243C1F" w:rsidRDefault="0067319A" w:rsidP="0067319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43C1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omain 2: Activities of Daily Living (questions 11-16)</w:t>
            </w:r>
          </w:p>
        </w:tc>
        <w:tc>
          <w:tcPr>
            <w:tcW w:w="1980" w:type="dxa"/>
            <w:vAlign w:val="center"/>
          </w:tcPr>
          <w:p w14:paraId="5F85C1D9" w14:textId="77777777" w:rsidR="0067319A" w:rsidRPr="00243C1F" w:rsidRDefault="0067319A" w:rsidP="006731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C1F">
              <w:rPr>
                <w:rFonts w:ascii="Times New Roman" w:hAnsi="Times New Roman" w:cs="Times New Roman"/>
                <w:sz w:val="20"/>
                <w:szCs w:val="20"/>
              </w:rPr>
              <w:t>20.8</w:t>
            </w:r>
          </w:p>
          <w:p w14:paraId="19D1FAAC" w14:textId="1B3EA0D5" w:rsidR="0067319A" w:rsidRPr="00243C1F" w:rsidRDefault="0067319A" w:rsidP="006731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C1F">
              <w:rPr>
                <w:rFonts w:ascii="Times New Roman" w:hAnsi="Times New Roman" w:cs="Times New Roman"/>
                <w:sz w:val="20"/>
                <w:szCs w:val="20"/>
              </w:rPr>
              <w:t>(4.2-</w:t>
            </w:r>
            <w:r w:rsidR="00243C1F">
              <w:rPr>
                <w:rFonts w:ascii="Times New Roman" w:hAnsi="Times New Roman" w:cs="Times New Roman"/>
                <w:sz w:val="20"/>
                <w:szCs w:val="20"/>
              </w:rPr>
              <w:t>29.2</w:t>
            </w:r>
            <w:r w:rsidRPr="00243C1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A799531" w14:textId="14A78F7A" w:rsidR="0067319A" w:rsidRPr="00243C1F" w:rsidRDefault="00243C1F" w:rsidP="006731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7</w:t>
            </w:r>
          </w:p>
          <w:p w14:paraId="278A62E4" w14:textId="5A268441" w:rsidR="0067319A" w:rsidRPr="00243C1F" w:rsidRDefault="0067319A" w:rsidP="006731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C1F">
              <w:rPr>
                <w:rFonts w:ascii="Times New Roman" w:hAnsi="Times New Roman" w:cs="Times New Roman"/>
                <w:sz w:val="20"/>
                <w:szCs w:val="20"/>
              </w:rPr>
              <w:t>(4.2-2</w:t>
            </w:r>
            <w:r w:rsidR="00243C1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43C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43C1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43C1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5" w:type="dxa"/>
            <w:vAlign w:val="center"/>
          </w:tcPr>
          <w:p w14:paraId="03008678" w14:textId="2B2C04FC" w:rsidR="0067319A" w:rsidRPr="00243C1F" w:rsidRDefault="0067319A" w:rsidP="00D4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C1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43C1F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</w:tr>
      <w:tr w:rsidR="0067319A" w:rsidRPr="00243C1F" w14:paraId="21EE08AB" w14:textId="77777777" w:rsidTr="008310CE">
        <w:trPr>
          <w:trHeight w:val="431"/>
          <w:jc w:val="center"/>
        </w:trPr>
        <w:tc>
          <w:tcPr>
            <w:tcW w:w="7465" w:type="dxa"/>
            <w:shd w:val="clear" w:color="auto" w:fill="auto"/>
            <w:vAlign w:val="center"/>
          </w:tcPr>
          <w:p w14:paraId="53FA4A4E" w14:textId="368ED024" w:rsidR="0067319A" w:rsidRPr="00243C1F" w:rsidRDefault="0067319A" w:rsidP="0067319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43C1F">
              <w:rPr>
                <w:rFonts w:ascii="Times New Roman" w:hAnsi="Times New Roman" w:cs="Times New Roman"/>
                <w:sz w:val="20"/>
                <w:szCs w:val="20"/>
              </w:rPr>
              <w:t xml:space="preserve">Domain 3: Emotional Well-being </w:t>
            </w:r>
          </w:p>
        </w:tc>
        <w:tc>
          <w:tcPr>
            <w:tcW w:w="1980" w:type="dxa"/>
            <w:vAlign w:val="center"/>
          </w:tcPr>
          <w:p w14:paraId="24C8E3C2" w14:textId="77777777" w:rsidR="0067319A" w:rsidRPr="00243C1F" w:rsidRDefault="0067319A" w:rsidP="00D4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C1F">
              <w:rPr>
                <w:rFonts w:ascii="Times New Roman" w:hAnsi="Times New Roman" w:cs="Times New Roman"/>
                <w:sz w:val="20"/>
                <w:szCs w:val="20"/>
              </w:rPr>
              <w:t>16.7</w:t>
            </w:r>
          </w:p>
          <w:p w14:paraId="440186D9" w14:textId="1E987BBA" w:rsidR="0067319A" w:rsidRPr="00243C1F" w:rsidRDefault="0067319A" w:rsidP="00D4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C1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43C1F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  <w:r w:rsidRPr="00243C1F">
              <w:rPr>
                <w:rFonts w:ascii="Times New Roman" w:hAnsi="Times New Roman" w:cs="Times New Roman"/>
                <w:sz w:val="20"/>
                <w:szCs w:val="20"/>
              </w:rPr>
              <w:t>-37.5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A6A3BAF" w14:textId="77777777" w:rsidR="0067319A" w:rsidRPr="00243C1F" w:rsidRDefault="0067319A" w:rsidP="00D4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C1F">
              <w:rPr>
                <w:rFonts w:ascii="Times New Roman" w:hAnsi="Times New Roman" w:cs="Times New Roman"/>
                <w:sz w:val="20"/>
                <w:szCs w:val="20"/>
              </w:rPr>
              <w:t>20.8</w:t>
            </w:r>
          </w:p>
          <w:p w14:paraId="099F1DFC" w14:textId="5FC60E42" w:rsidR="0067319A" w:rsidRPr="00243C1F" w:rsidRDefault="0067319A" w:rsidP="00D4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C1F">
              <w:rPr>
                <w:rFonts w:ascii="Times New Roman" w:hAnsi="Times New Roman" w:cs="Times New Roman"/>
                <w:sz w:val="20"/>
                <w:szCs w:val="20"/>
              </w:rPr>
              <w:t>(8.3-29.</w:t>
            </w:r>
            <w:r w:rsidR="00243C1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43C1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5" w:type="dxa"/>
            <w:vAlign w:val="center"/>
          </w:tcPr>
          <w:p w14:paraId="384DF648" w14:textId="5170FA08" w:rsidR="0067319A" w:rsidRPr="00243C1F" w:rsidRDefault="0067319A" w:rsidP="00D4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C1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43C1F">
              <w:rPr>
                <w:rFonts w:ascii="Times New Roman" w:hAnsi="Times New Roman" w:cs="Times New Roman"/>
                <w:sz w:val="20"/>
                <w:szCs w:val="20"/>
              </w:rPr>
              <w:t>460</w:t>
            </w:r>
          </w:p>
        </w:tc>
      </w:tr>
      <w:tr w:rsidR="0067319A" w:rsidRPr="00243C1F" w14:paraId="2C8A0F68" w14:textId="77777777" w:rsidTr="008310CE">
        <w:trPr>
          <w:trHeight w:val="431"/>
          <w:jc w:val="center"/>
        </w:trPr>
        <w:tc>
          <w:tcPr>
            <w:tcW w:w="7465" w:type="dxa"/>
            <w:shd w:val="clear" w:color="auto" w:fill="auto"/>
            <w:vAlign w:val="center"/>
          </w:tcPr>
          <w:p w14:paraId="560D349F" w14:textId="5F3CB4A6" w:rsidR="0067319A" w:rsidRPr="00243C1F" w:rsidRDefault="0067319A" w:rsidP="0067319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43C1F">
              <w:rPr>
                <w:rFonts w:ascii="Times New Roman" w:hAnsi="Times New Roman" w:cs="Times New Roman"/>
                <w:sz w:val="20"/>
                <w:szCs w:val="20"/>
              </w:rPr>
              <w:t>Domain 4: Stigma</w:t>
            </w:r>
          </w:p>
        </w:tc>
        <w:tc>
          <w:tcPr>
            <w:tcW w:w="1980" w:type="dxa"/>
            <w:vAlign w:val="center"/>
          </w:tcPr>
          <w:p w14:paraId="4D889655" w14:textId="77777777" w:rsidR="0067319A" w:rsidRPr="00243C1F" w:rsidRDefault="0067319A" w:rsidP="00D4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C1F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  <w:p w14:paraId="53A8A1C9" w14:textId="2817D25A" w:rsidR="0067319A" w:rsidRPr="00243C1F" w:rsidRDefault="0067319A" w:rsidP="00D4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C1F">
              <w:rPr>
                <w:rFonts w:ascii="Times New Roman" w:hAnsi="Times New Roman" w:cs="Times New Roman"/>
                <w:sz w:val="20"/>
                <w:szCs w:val="20"/>
              </w:rPr>
              <w:t>(0-18.8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7C7E443" w14:textId="77777777" w:rsidR="0067319A" w:rsidRPr="00243C1F" w:rsidRDefault="0067319A" w:rsidP="006731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C1F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  <w:p w14:paraId="075376B0" w14:textId="7E0FA113" w:rsidR="0067319A" w:rsidRPr="00243C1F" w:rsidRDefault="0067319A" w:rsidP="006731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C1F">
              <w:rPr>
                <w:rFonts w:ascii="Times New Roman" w:hAnsi="Times New Roman" w:cs="Times New Roman"/>
                <w:sz w:val="20"/>
                <w:szCs w:val="20"/>
              </w:rPr>
              <w:t>(0-12.5)</w:t>
            </w:r>
          </w:p>
        </w:tc>
        <w:tc>
          <w:tcPr>
            <w:tcW w:w="1005" w:type="dxa"/>
            <w:vAlign w:val="center"/>
          </w:tcPr>
          <w:p w14:paraId="27FCE92C" w14:textId="6CEB54E4" w:rsidR="0067319A" w:rsidRPr="00243C1F" w:rsidRDefault="0067319A" w:rsidP="00D4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C1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43C1F">
              <w:rPr>
                <w:rFonts w:ascii="Times New Roman" w:hAnsi="Times New Roman" w:cs="Times New Roman"/>
                <w:sz w:val="20"/>
                <w:szCs w:val="20"/>
              </w:rPr>
              <w:t>086</w:t>
            </w:r>
          </w:p>
        </w:tc>
      </w:tr>
      <w:tr w:rsidR="0067319A" w:rsidRPr="00243C1F" w14:paraId="2169AEA4" w14:textId="77777777" w:rsidTr="008310CE">
        <w:trPr>
          <w:trHeight w:val="431"/>
          <w:jc w:val="center"/>
        </w:trPr>
        <w:tc>
          <w:tcPr>
            <w:tcW w:w="7465" w:type="dxa"/>
            <w:shd w:val="clear" w:color="auto" w:fill="auto"/>
            <w:vAlign w:val="center"/>
          </w:tcPr>
          <w:p w14:paraId="18D42A9C" w14:textId="1796EE82" w:rsidR="0067319A" w:rsidRPr="00243C1F" w:rsidRDefault="0067319A" w:rsidP="0067319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43C1F">
              <w:rPr>
                <w:rFonts w:ascii="Times New Roman" w:hAnsi="Times New Roman" w:cs="Times New Roman"/>
                <w:sz w:val="20"/>
                <w:szCs w:val="20"/>
              </w:rPr>
              <w:t>Domain 5: Social Support</w:t>
            </w:r>
          </w:p>
        </w:tc>
        <w:tc>
          <w:tcPr>
            <w:tcW w:w="1980" w:type="dxa"/>
            <w:vAlign w:val="center"/>
          </w:tcPr>
          <w:p w14:paraId="1E0D6FB4" w14:textId="77777777" w:rsidR="008310CE" w:rsidRPr="00243C1F" w:rsidRDefault="008310CE" w:rsidP="00831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C1F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  <w:p w14:paraId="1E736390" w14:textId="3FDBC095" w:rsidR="0067319A" w:rsidRPr="00243C1F" w:rsidRDefault="008310CE" w:rsidP="00831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C1F">
              <w:rPr>
                <w:rFonts w:ascii="Times New Roman" w:hAnsi="Times New Roman" w:cs="Times New Roman"/>
                <w:sz w:val="20"/>
                <w:szCs w:val="20"/>
              </w:rPr>
              <w:t>(0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.7</w:t>
            </w:r>
            <w:r w:rsidRPr="00243C1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CADF266" w14:textId="77777777" w:rsidR="008310CE" w:rsidRPr="00243C1F" w:rsidRDefault="008310CE" w:rsidP="00831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C1F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  <w:p w14:paraId="4BBF4A54" w14:textId="4D132FB7" w:rsidR="0067319A" w:rsidRPr="00243C1F" w:rsidRDefault="008310CE" w:rsidP="00831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C1F">
              <w:rPr>
                <w:rFonts w:ascii="Times New Roman" w:hAnsi="Times New Roman" w:cs="Times New Roman"/>
                <w:sz w:val="20"/>
                <w:szCs w:val="20"/>
              </w:rPr>
              <w:t>(0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  <w:r w:rsidRPr="00243C1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5" w:type="dxa"/>
            <w:vAlign w:val="center"/>
          </w:tcPr>
          <w:p w14:paraId="04934924" w14:textId="7FC8A86D" w:rsidR="0067319A" w:rsidRPr="00243C1F" w:rsidRDefault="0067319A" w:rsidP="00D4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C1F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243C1F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67319A" w:rsidRPr="00243C1F" w14:paraId="2CAD6F90" w14:textId="77777777" w:rsidTr="008310CE">
        <w:trPr>
          <w:trHeight w:val="431"/>
          <w:jc w:val="center"/>
        </w:trPr>
        <w:tc>
          <w:tcPr>
            <w:tcW w:w="7465" w:type="dxa"/>
            <w:shd w:val="clear" w:color="auto" w:fill="auto"/>
            <w:vAlign w:val="center"/>
          </w:tcPr>
          <w:p w14:paraId="69B51A06" w14:textId="59E4283E" w:rsidR="0067319A" w:rsidRPr="00243C1F" w:rsidRDefault="0067319A" w:rsidP="0067319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43C1F">
              <w:rPr>
                <w:rFonts w:ascii="Times New Roman" w:hAnsi="Times New Roman" w:cs="Times New Roman"/>
                <w:sz w:val="20"/>
                <w:szCs w:val="20"/>
              </w:rPr>
              <w:t>Domain 6: Cognition</w:t>
            </w:r>
          </w:p>
        </w:tc>
        <w:tc>
          <w:tcPr>
            <w:tcW w:w="1980" w:type="dxa"/>
            <w:vAlign w:val="center"/>
          </w:tcPr>
          <w:p w14:paraId="2FE27269" w14:textId="5F229CBB" w:rsidR="0067319A" w:rsidRPr="00243C1F" w:rsidRDefault="0067319A" w:rsidP="006731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C1F">
              <w:rPr>
                <w:rFonts w:ascii="Times New Roman" w:hAnsi="Times New Roman" w:cs="Times New Roman"/>
                <w:sz w:val="20"/>
                <w:szCs w:val="20"/>
              </w:rPr>
              <w:t xml:space="preserve">25.0 </w:t>
            </w:r>
          </w:p>
          <w:p w14:paraId="63B43E88" w14:textId="361A939D" w:rsidR="0067319A" w:rsidRPr="00243C1F" w:rsidRDefault="0067319A" w:rsidP="006731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C1F">
              <w:rPr>
                <w:rFonts w:ascii="Times New Roman" w:hAnsi="Times New Roman" w:cs="Times New Roman"/>
                <w:sz w:val="20"/>
                <w:szCs w:val="20"/>
              </w:rPr>
              <w:t>(18.8-</w:t>
            </w:r>
            <w:r w:rsidR="00243C1F">
              <w:rPr>
                <w:rFonts w:ascii="Times New Roman" w:hAnsi="Times New Roman" w:cs="Times New Roman"/>
                <w:sz w:val="20"/>
                <w:szCs w:val="20"/>
              </w:rPr>
              <w:t>37.5</w:t>
            </w:r>
            <w:r w:rsidRPr="00243C1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410F7EC" w14:textId="62FCE32A" w:rsidR="0067319A" w:rsidRPr="00243C1F" w:rsidRDefault="0067319A" w:rsidP="00D4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C1F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</w:p>
          <w:p w14:paraId="14CFC5E5" w14:textId="22004987" w:rsidR="0067319A" w:rsidRPr="00243C1F" w:rsidRDefault="0067319A" w:rsidP="00D4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C1F">
              <w:rPr>
                <w:rFonts w:ascii="Times New Roman" w:hAnsi="Times New Roman" w:cs="Times New Roman"/>
                <w:sz w:val="20"/>
                <w:szCs w:val="20"/>
              </w:rPr>
              <w:t>(12.5-31.3)</w:t>
            </w:r>
          </w:p>
        </w:tc>
        <w:tc>
          <w:tcPr>
            <w:tcW w:w="1005" w:type="dxa"/>
            <w:vAlign w:val="center"/>
          </w:tcPr>
          <w:p w14:paraId="01E7978B" w14:textId="3C25D6B6" w:rsidR="0067319A" w:rsidRPr="00243C1F" w:rsidRDefault="0067319A" w:rsidP="00D4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C1F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243C1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67319A" w:rsidRPr="00243C1F" w14:paraId="326F5281" w14:textId="77777777" w:rsidTr="008310CE">
        <w:trPr>
          <w:trHeight w:val="431"/>
          <w:jc w:val="center"/>
        </w:trPr>
        <w:tc>
          <w:tcPr>
            <w:tcW w:w="7465" w:type="dxa"/>
            <w:shd w:val="clear" w:color="auto" w:fill="auto"/>
            <w:vAlign w:val="center"/>
          </w:tcPr>
          <w:p w14:paraId="047067EE" w14:textId="21715B32" w:rsidR="0067319A" w:rsidRPr="00243C1F" w:rsidRDefault="0067319A" w:rsidP="0067319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43C1F">
              <w:rPr>
                <w:rFonts w:ascii="Times New Roman" w:hAnsi="Times New Roman" w:cs="Times New Roman"/>
                <w:sz w:val="20"/>
                <w:szCs w:val="20"/>
              </w:rPr>
              <w:t xml:space="preserve">Domain 7: Communication </w:t>
            </w:r>
          </w:p>
        </w:tc>
        <w:tc>
          <w:tcPr>
            <w:tcW w:w="1980" w:type="dxa"/>
            <w:vAlign w:val="center"/>
          </w:tcPr>
          <w:p w14:paraId="7909B2E3" w14:textId="77777777" w:rsidR="0067319A" w:rsidRPr="00243C1F" w:rsidRDefault="0067319A" w:rsidP="00D4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C1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  <w:p w14:paraId="674FCCAE" w14:textId="75EF2365" w:rsidR="0067319A" w:rsidRPr="00243C1F" w:rsidRDefault="0067319A" w:rsidP="00D4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C1F">
              <w:rPr>
                <w:rFonts w:ascii="Times New Roman" w:hAnsi="Times New Roman" w:cs="Times New Roman"/>
                <w:sz w:val="20"/>
                <w:szCs w:val="20"/>
              </w:rPr>
              <w:t>(0.0-33.3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AA72D87" w14:textId="77777777" w:rsidR="0067319A" w:rsidRPr="00243C1F" w:rsidRDefault="0067319A" w:rsidP="00D4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C1F">
              <w:rPr>
                <w:rFonts w:ascii="Times New Roman" w:hAnsi="Times New Roman" w:cs="Times New Roman"/>
                <w:sz w:val="20"/>
                <w:szCs w:val="20"/>
              </w:rPr>
              <w:t>16.7</w:t>
            </w:r>
          </w:p>
          <w:p w14:paraId="7B6C2A64" w14:textId="2ADFA1B1" w:rsidR="0067319A" w:rsidRPr="00243C1F" w:rsidRDefault="0067319A" w:rsidP="00D4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C1F">
              <w:rPr>
                <w:rFonts w:ascii="Times New Roman" w:hAnsi="Times New Roman" w:cs="Times New Roman"/>
                <w:sz w:val="20"/>
                <w:szCs w:val="20"/>
              </w:rPr>
              <w:t>(8.3-33.3)</w:t>
            </w:r>
          </w:p>
        </w:tc>
        <w:tc>
          <w:tcPr>
            <w:tcW w:w="1005" w:type="dxa"/>
            <w:vAlign w:val="center"/>
          </w:tcPr>
          <w:p w14:paraId="7FA32FD7" w14:textId="18861EE7" w:rsidR="0067319A" w:rsidRPr="00243C1F" w:rsidRDefault="0067319A" w:rsidP="00D4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C1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43C1F">
              <w:rPr>
                <w:rFonts w:ascii="Times New Roman" w:hAnsi="Times New Roman" w:cs="Times New Roman"/>
                <w:sz w:val="20"/>
                <w:szCs w:val="20"/>
              </w:rPr>
              <w:t>942</w:t>
            </w:r>
          </w:p>
        </w:tc>
      </w:tr>
      <w:tr w:rsidR="0067319A" w:rsidRPr="00243C1F" w14:paraId="3C9B95B0" w14:textId="77777777" w:rsidTr="008310CE">
        <w:trPr>
          <w:trHeight w:val="431"/>
          <w:jc w:val="center"/>
        </w:trPr>
        <w:tc>
          <w:tcPr>
            <w:tcW w:w="7465" w:type="dxa"/>
            <w:shd w:val="clear" w:color="auto" w:fill="auto"/>
            <w:vAlign w:val="center"/>
          </w:tcPr>
          <w:p w14:paraId="355E9F88" w14:textId="4441E3C6" w:rsidR="0067319A" w:rsidRPr="00243C1F" w:rsidRDefault="0067319A" w:rsidP="0067319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43C1F">
              <w:rPr>
                <w:rFonts w:ascii="Times New Roman" w:hAnsi="Times New Roman" w:cs="Times New Roman"/>
                <w:sz w:val="20"/>
                <w:szCs w:val="20"/>
              </w:rPr>
              <w:t xml:space="preserve">Domain 8: Bodily Discomfort </w:t>
            </w:r>
          </w:p>
        </w:tc>
        <w:tc>
          <w:tcPr>
            <w:tcW w:w="1980" w:type="dxa"/>
            <w:vAlign w:val="center"/>
          </w:tcPr>
          <w:p w14:paraId="31612F78" w14:textId="77777777" w:rsidR="0067319A" w:rsidRPr="00243C1F" w:rsidRDefault="0067319A" w:rsidP="00D4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C1F">
              <w:rPr>
                <w:rFonts w:ascii="Times New Roman" w:hAnsi="Times New Roman" w:cs="Times New Roman"/>
                <w:sz w:val="20"/>
                <w:szCs w:val="20"/>
              </w:rPr>
              <w:t>41.7</w:t>
            </w:r>
          </w:p>
          <w:p w14:paraId="0A1AE4B3" w14:textId="06328896" w:rsidR="0067319A" w:rsidRPr="00243C1F" w:rsidRDefault="0067319A" w:rsidP="00D4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C1F">
              <w:rPr>
                <w:rFonts w:ascii="Times New Roman" w:hAnsi="Times New Roman" w:cs="Times New Roman"/>
                <w:sz w:val="20"/>
                <w:szCs w:val="20"/>
              </w:rPr>
              <w:t>(16.7-58.3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4980B2A" w14:textId="77777777" w:rsidR="0067319A" w:rsidRPr="00243C1F" w:rsidRDefault="0067319A" w:rsidP="00D4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C1F"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</w:p>
          <w:p w14:paraId="44C454A9" w14:textId="37D3EDB5" w:rsidR="0067319A" w:rsidRPr="00243C1F" w:rsidRDefault="0067319A" w:rsidP="00D4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C1F">
              <w:rPr>
                <w:rFonts w:ascii="Times New Roman" w:hAnsi="Times New Roman" w:cs="Times New Roman"/>
                <w:sz w:val="20"/>
                <w:szCs w:val="20"/>
              </w:rPr>
              <w:t>(16.7-58.3)</w:t>
            </w:r>
          </w:p>
        </w:tc>
        <w:tc>
          <w:tcPr>
            <w:tcW w:w="1005" w:type="dxa"/>
            <w:vAlign w:val="center"/>
          </w:tcPr>
          <w:p w14:paraId="3AF0A2A0" w14:textId="27CC2399" w:rsidR="0067319A" w:rsidRPr="00243C1F" w:rsidRDefault="0067319A" w:rsidP="00D42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C1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43C1F">
              <w:rPr>
                <w:rFonts w:ascii="Times New Roman" w:hAnsi="Times New Roman" w:cs="Times New Roman"/>
                <w:sz w:val="20"/>
                <w:szCs w:val="20"/>
              </w:rPr>
              <w:t>652</w:t>
            </w:r>
          </w:p>
        </w:tc>
      </w:tr>
      <w:tr w:rsidR="008310CE" w:rsidRPr="00243C1F" w14:paraId="03B1BAC9" w14:textId="77777777" w:rsidTr="008310CE">
        <w:trPr>
          <w:trHeight w:val="431"/>
          <w:jc w:val="center"/>
        </w:trPr>
        <w:tc>
          <w:tcPr>
            <w:tcW w:w="7465" w:type="dxa"/>
            <w:shd w:val="clear" w:color="auto" w:fill="auto"/>
            <w:vAlign w:val="center"/>
          </w:tcPr>
          <w:p w14:paraId="51576249" w14:textId="412F91CA" w:rsidR="008310CE" w:rsidRPr="00243C1F" w:rsidRDefault="008310CE" w:rsidP="008310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mmary Index</w:t>
            </w:r>
          </w:p>
        </w:tc>
        <w:tc>
          <w:tcPr>
            <w:tcW w:w="1980" w:type="dxa"/>
            <w:vAlign w:val="center"/>
          </w:tcPr>
          <w:p w14:paraId="00C4301C" w14:textId="77777777" w:rsidR="008310CE" w:rsidRPr="00243C1F" w:rsidRDefault="008310CE" w:rsidP="00831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C1F">
              <w:rPr>
                <w:rFonts w:ascii="Times New Roman" w:hAnsi="Times New Roman" w:cs="Times New Roman"/>
                <w:sz w:val="20"/>
                <w:szCs w:val="20"/>
              </w:rPr>
              <w:t xml:space="preserve">22.1 </w:t>
            </w:r>
          </w:p>
          <w:p w14:paraId="20627991" w14:textId="0176556D" w:rsidR="008310CE" w:rsidRPr="00243C1F" w:rsidRDefault="008310CE" w:rsidP="00831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C1F">
              <w:rPr>
                <w:rFonts w:ascii="Times New Roman" w:hAnsi="Times New Roman" w:cs="Times New Roman"/>
                <w:sz w:val="20"/>
                <w:szCs w:val="20"/>
              </w:rPr>
              <w:t xml:space="preserve">(IQ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.3</w:t>
            </w:r>
            <w:r w:rsidRPr="00243C1F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43C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43C1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3B7F35E" w14:textId="77777777" w:rsidR="008310CE" w:rsidRPr="00243C1F" w:rsidRDefault="008310CE" w:rsidP="00831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C1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43C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7CDE6A7E" w14:textId="3300280A" w:rsidR="008310CE" w:rsidRPr="00243C1F" w:rsidRDefault="008310CE" w:rsidP="00831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C1F">
              <w:rPr>
                <w:rFonts w:ascii="Times New Roman" w:hAnsi="Times New Roman" w:cs="Times New Roman"/>
                <w:sz w:val="20"/>
                <w:szCs w:val="20"/>
              </w:rPr>
              <w:t>(IQR 13.1-29.5)</w:t>
            </w:r>
          </w:p>
        </w:tc>
        <w:tc>
          <w:tcPr>
            <w:tcW w:w="1005" w:type="dxa"/>
            <w:vAlign w:val="center"/>
          </w:tcPr>
          <w:p w14:paraId="7BA8542A" w14:textId="280CCC62" w:rsidR="008310CE" w:rsidRPr="00243C1F" w:rsidRDefault="008310CE" w:rsidP="008310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C1F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</w:tr>
    </w:tbl>
    <w:p w14:paraId="0C6CEB1E" w14:textId="4C836F05" w:rsidR="0067319A" w:rsidRPr="00243C1F" w:rsidRDefault="0067319A" w:rsidP="0067319A">
      <w:pPr>
        <w:spacing w:after="120"/>
        <w:rPr>
          <w:rFonts w:ascii="Times New Roman" w:hAnsi="Times New Roman" w:cs="Times New Roman"/>
          <w:sz w:val="14"/>
          <w:szCs w:val="14"/>
        </w:rPr>
      </w:pPr>
    </w:p>
    <w:p w14:paraId="132C449A" w14:textId="0A8FC308" w:rsidR="0067319A" w:rsidRPr="00243C1F" w:rsidRDefault="0067319A" w:rsidP="0067319A">
      <w:pPr>
        <w:spacing w:after="120"/>
        <w:ind w:left="270"/>
        <w:rPr>
          <w:rFonts w:ascii="Times New Roman" w:hAnsi="Times New Roman" w:cs="Times New Roman"/>
          <w:sz w:val="14"/>
          <w:szCs w:val="14"/>
        </w:rPr>
      </w:pPr>
      <w:r w:rsidRPr="00243C1F">
        <w:rPr>
          <w:rFonts w:ascii="Times New Roman" w:hAnsi="Times New Roman" w:cs="Times New Roman"/>
          <w:sz w:val="14"/>
          <w:szCs w:val="14"/>
        </w:rPr>
        <w:t xml:space="preserve">Abbreviations: IQR; interquartile range </w:t>
      </w:r>
    </w:p>
    <w:p w14:paraId="4C8A9D58" w14:textId="0909492A" w:rsidR="0067319A" w:rsidRPr="00243C1F" w:rsidRDefault="0067319A" w:rsidP="0067319A">
      <w:pPr>
        <w:ind w:left="270"/>
        <w:rPr>
          <w:rFonts w:ascii="Times New Roman" w:hAnsi="Times New Roman" w:cs="Times New Roman"/>
          <w:sz w:val="14"/>
          <w:szCs w:val="14"/>
        </w:rPr>
      </w:pPr>
      <w:r w:rsidRPr="00243C1F">
        <w:rPr>
          <w:rFonts w:ascii="Times New Roman" w:hAnsi="Times New Roman" w:cs="Times New Roman"/>
          <w:sz w:val="14"/>
          <w:szCs w:val="14"/>
          <w:vertAlign w:val="superscript"/>
        </w:rPr>
        <w:t xml:space="preserve">a. </w:t>
      </w:r>
      <w:r w:rsidRPr="00243C1F">
        <w:rPr>
          <w:rFonts w:ascii="Times New Roman" w:hAnsi="Times New Roman" w:cs="Times New Roman"/>
          <w:sz w:val="14"/>
          <w:szCs w:val="14"/>
        </w:rPr>
        <w:t>Median score pre- and post-intervention was compared using the Wilcoxon signed-rank test. Statistically significant values are bolded.</w:t>
      </w:r>
      <w:r w:rsidRPr="00243C1F">
        <w:rPr>
          <w:rFonts w:ascii="Times New Roman" w:hAnsi="Times New Roman" w:cs="Times New Roman"/>
          <w:b/>
          <w:bCs/>
          <w:sz w:val="14"/>
          <w:szCs w:val="14"/>
        </w:rPr>
        <w:t xml:space="preserve"> </w:t>
      </w:r>
    </w:p>
    <w:p w14:paraId="51CA82D1" w14:textId="2D73B3D7" w:rsidR="0067319A" w:rsidRPr="00243C1F" w:rsidRDefault="0067319A" w:rsidP="0067319A">
      <w:pPr>
        <w:ind w:left="270"/>
        <w:rPr>
          <w:rFonts w:ascii="Times New Roman" w:hAnsi="Times New Roman" w:cs="Times New Roman"/>
          <w:sz w:val="14"/>
          <w:szCs w:val="14"/>
        </w:rPr>
      </w:pPr>
      <w:r w:rsidRPr="00243C1F">
        <w:rPr>
          <w:rFonts w:ascii="Times New Roman" w:hAnsi="Times New Roman" w:cs="Times New Roman"/>
          <w:sz w:val="14"/>
          <w:szCs w:val="14"/>
          <w:vertAlign w:val="superscript"/>
        </w:rPr>
        <w:t xml:space="preserve">b.  </w:t>
      </w:r>
      <w:r w:rsidRPr="00243C1F">
        <w:rPr>
          <w:rFonts w:ascii="Times New Roman" w:hAnsi="Times New Roman" w:cs="Times New Roman"/>
          <w:sz w:val="14"/>
          <w:szCs w:val="14"/>
        </w:rPr>
        <w:t xml:space="preserve">The SCOPA-PS is a self-administered, 11-item questionnaire assessing psychosocial functioning during the preceding month on a scale ranging from 0 (not at all) to 3 (very much). A summary index is calculated by transforming the item sum score into a percentage of the maximum possible score (33 points). The higher the summary index, the worse the psychosocial functioning. </w:t>
      </w:r>
    </w:p>
    <w:p w14:paraId="28358FC3" w14:textId="4198DBC6" w:rsidR="0067319A" w:rsidRPr="00243C1F" w:rsidRDefault="0067319A" w:rsidP="0067319A">
      <w:pPr>
        <w:ind w:left="270"/>
        <w:rPr>
          <w:rFonts w:ascii="Times New Roman" w:hAnsi="Times New Roman" w:cs="Times New Roman"/>
          <w:sz w:val="14"/>
          <w:szCs w:val="14"/>
        </w:rPr>
      </w:pPr>
      <w:r w:rsidRPr="00243C1F">
        <w:rPr>
          <w:rFonts w:ascii="Times New Roman" w:hAnsi="Times New Roman" w:cs="Times New Roman"/>
          <w:sz w:val="14"/>
          <w:szCs w:val="14"/>
          <w:vertAlign w:val="superscript"/>
        </w:rPr>
        <w:t>c.</w:t>
      </w:r>
      <w:r w:rsidRPr="00243C1F">
        <w:rPr>
          <w:rFonts w:ascii="Times New Roman" w:hAnsi="Times New Roman" w:cs="Times New Roman"/>
          <w:sz w:val="14"/>
          <w:szCs w:val="14"/>
        </w:rPr>
        <w:t xml:space="preserve"> The PDQ-39 is scored by assigning a value from 0 to 4 for each of the 39 questions, with 0 representing "Never" and 4 representing "Always". These scores are then used to calculate scores for eight different domains (mobility, daily activities, emotional well-being, stigma, social support, cognition, communication, and bodily discomfort) and a summary index (sum of dimension total scores divided by 8). Higher scores indicate worse quality of life.</w:t>
      </w:r>
    </w:p>
    <w:p w14:paraId="2D7BEC58" w14:textId="77777777" w:rsidR="0067319A" w:rsidRDefault="0067319A" w:rsidP="0067319A">
      <w:pPr>
        <w:rPr>
          <w:rFonts w:ascii="Arial" w:hAnsi="Arial" w:cs="Arial"/>
          <w:sz w:val="16"/>
          <w:szCs w:val="16"/>
        </w:rPr>
      </w:pPr>
    </w:p>
    <w:p w14:paraId="31A00331" w14:textId="706775EF" w:rsidR="0067319A" w:rsidRPr="0067319A" w:rsidRDefault="0067319A" w:rsidP="0067319A">
      <w:pPr>
        <w:pStyle w:val="Default"/>
        <w:rPr>
          <w:rFonts w:ascii="Arial" w:hAnsi="Arial" w:cs="Arial"/>
          <w:sz w:val="16"/>
          <w:szCs w:val="16"/>
        </w:rPr>
      </w:pPr>
    </w:p>
    <w:sectPr w:rsidR="0067319A" w:rsidRPr="0067319A" w:rsidSect="0067319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B62F50"/>
    <w:multiLevelType w:val="multilevel"/>
    <w:tmpl w:val="A39293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8384207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19A"/>
    <w:rsid w:val="00092869"/>
    <w:rsid w:val="000B2F30"/>
    <w:rsid w:val="00197B6D"/>
    <w:rsid w:val="00243C1F"/>
    <w:rsid w:val="0067319A"/>
    <w:rsid w:val="00785620"/>
    <w:rsid w:val="008310CE"/>
    <w:rsid w:val="009A5CFB"/>
    <w:rsid w:val="009F2130"/>
    <w:rsid w:val="00D631DE"/>
    <w:rsid w:val="00E55071"/>
    <w:rsid w:val="00F06AC1"/>
    <w:rsid w:val="00FB5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170D3A"/>
  <w15:chartTrackingRefBased/>
  <w15:docId w15:val="{EA321EDC-377E-1B48-BD7F-F973EB48A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731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31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31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31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31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319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319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319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319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31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31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31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31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31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31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31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31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31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319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31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319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31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319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31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31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31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31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31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319A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67319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Default">
    <w:name w:val="Default"/>
    <w:rsid w:val="0067319A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488</Words>
  <Characters>2788</Characters>
  <Application>Microsoft Office Word</Application>
  <DocSecurity>0</DocSecurity>
  <Lines>23</Lines>
  <Paragraphs>6</Paragraphs>
  <ScaleCrop>false</ScaleCrop>
  <Company/>
  <LinksUpToDate>false</LinksUpToDate>
  <CharactersWithSpaces>3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modt, Whitley W</dc:creator>
  <cp:keywords/>
  <dc:description/>
  <cp:lastModifiedBy>Aamodt, Whitley W</cp:lastModifiedBy>
  <cp:revision>5</cp:revision>
  <dcterms:created xsi:type="dcterms:W3CDTF">2026-01-02T20:21:00Z</dcterms:created>
  <dcterms:modified xsi:type="dcterms:W3CDTF">2026-01-09T02:45:00Z</dcterms:modified>
</cp:coreProperties>
</file>